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9"/>
        <w:gridCol w:w="1768"/>
        <w:gridCol w:w="1033"/>
        <w:gridCol w:w="969"/>
        <w:gridCol w:w="1041"/>
        <w:gridCol w:w="1034"/>
        <w:gridCol w:w="1033"/>
        <w:gridCol w:w="969"/>
      </w:tblGrid>
      <w:tr w:rsidR="001E6233" w:rsidRPr="006F634A" w:rsidTr="006C529E">
        <w:trPr>
          <w:trHeight w:val="383"/>
        </w:trPr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Stage</w:t>
            </w:r>
          </w:p>
        </w:tc>
        <w:tc>
          <w:tcPr>
            <w:tcW w:w="1768" w:type="dxa"/>
            <w:vMerge w:val="restart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ments that Fuse at Stage</w:t>
            </w:r>
          </w:p>
        </w:tc>
        <w:tc>
          <w:tcPr>
            <w:tcW w:w="1033" w:type="dxa"/>
            <w:shd w:val="clear" w:color="000000" w:fill="FFFFFF"/>
            <w:noWrap/>
            <w:vAlign w:val="bottom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EPPNB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EPPNB</w:t>
            </w:r>
          </w:p>
        </w:tc>
        <w:tc>
          <w:tcPr>
            <w:tcW w:w="1041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MPPNB</w:t>
            </w:r>
          </w:p>
        </w:tc>
        <w:tc>
          <w:tcPr>
            <w:tcW w:w="1034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MPPNB</w:t>
            </w:r>
          </w:p>
        </w:tc>
        <w:tc>
          <w:tcPr>
            <w:tcW w:w="1033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LPPNB</w:t>
            </w:r>
          </w:p>
        </w:tc>
        <w:tc>
          <w:tcPr>
            <w:tcW w:w="969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LPPNB</w:t>
            </w:r>
          </w:p>
        </w:tc>
      </w:tr>
      <w:tr w:rsidR="001E6233" w:rsidRPr="006F634A" w:rsidTr="006C529E">
        <w:trPr>
          <w:trHeight w:val="383"/>
        </w:trPr>
        <w:tc>
          <w:tcPr>
            <w:tcW w:w="1559" w:type="dxa"/>
            <w:vMerge/>
            <w:shd w:val="clear" w:color="auto" w:fill="auto"/>
            <w:noWrap/>
            <w:vAlign w:val="bottom"/>
            <w:hideMark/>
          </w:tcPr>
          <w:p w:rsidR="001E6233" w:rsidRPr="006F634A" w:rsidRDefault="001E6233" w:rsidP="006C529E">
            <w:pPr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Merge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shd w:val="clear" w:color="000000" w:fill="FFFFFF"/>
            <w:noWrap/>
            <w:vAlign w:val="bottom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041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1034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033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69" w:type="dxa"/>
            <w:vAlign w:val="bottom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Fused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Radius-Proximal</w:t>
            </w:r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I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nominate</w:t>
            </w:r>
            <w:r w:rsidRPr="006F634A">
              <w:rPr>
                <w:rFonts w:eastAsia="Times New Roman"/>
                <w:color w:val="000000"/>
                <w:sz w:val="20"/>
                <w:szCs w:val="20"/>
              </w:rPr>
              <w:t>-Acetabulum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>-Distal, Scapula-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II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1st Phalanx-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>, 2nd Phalanx-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V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18-30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 xml:space="preserve">Tibia-Distal, 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Metapodial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>-Distal</w:t>
            </w:r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30-48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Pr="004E534E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F634A">
              <w:rPr>
                <w:rFonts w:eastAsia="Times New Roman"/>
                <w:color w:val="000000"/>
                <w:sz w:val="20"/>
                <w:szCs w:val="20"/>
              </w:rPr>
              <w:t>Radius-Distal, Femur-Proximal, Femur-Distal, Ulna-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Prox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 xml:space="preserve">, Tibia-Proximal, </w:t>
            </w: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4E534E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4E534E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E6233" w:rsidRPr="006F634A" w:rsidTr="006C529E">
        <w:trPr>
          <w:trHeight w:val="720"/>
        </w:trPr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1E6233" w:rsidRDefault="001E6233" w:rsidP="006C529E">
            <w:pPr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I</w:t>
            </w:r>
          </w:p>
          <w:p w:rsidR="001E6233" w:rsidRPr="0093003B" w:rsidRDefault="001E6233" w:rsidP="006C529E">
            <w:pPr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003B">
              <w:rPr>
                <w:rFonts w:eastAsia="Times New Roman"/>
                <w:i/>
                <w:color w:val="000000"/>
                <w:sz w:val="20"/>
                <w:szCs w:val="20"/>
              </w:rPr>
              <w:t>&gt;48 months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rFonts w:eastAsia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6F634A">
              <w:rPr>
                <w:rFonts w:eastAsia="Times New Roman"/>
                <w:color w:val="000000"/>
                <w:sz w:val="20"/>
                <w:szCs w:val="20"/>
              </w:rPr>
              <w:t>-Proximal</w:t>
            </w:r>
          </w:p>
        </w:tc>
        <w:tc>
          <w:tcPr>
            <w:tcW w:w="1033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:rsidR="001E6233" w:rsidRPr="006F634A" w:rsidRDefault="001E6233" w:rsidP="006C529E">
            <w:pPr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:rsidR="001E6233" w:rsidRPr="006F634A" w:rsidRDefault="001E6233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21204B" w:rsidRDefault="0021204B"/>
    <w:sectPr w:rsidR="0021204B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E6233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E6233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1E6233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7-14T07:54:00Z</dcterms:created>
  <dcterms:modified xsi:type="dcterms:W3CDTF">2016-07-14T07:54:00Z</dcterms:modified>
</cp:coreProperties>
</file>